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Tlidtranslation"/>
          <w:rFonts w:cs="Times New Roman" w:ascii="Times New Roman" w:hAnsi="Times New Roman"/>
          <w:b/>
          <w:bCs/>
          <w:sz w:val="20"/>
          <w:szCs w:val="20"/>
        </w:rPr>
        <w:t>Supplemental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Table 2. </w:t>
      </w:r>
      <w:r>
        <w:rPr>
          <w:rFonts w:cs="Times New Roman" w:ascii="Times New Roman" w:hAnsi="Times New Roman"/>
          <w:sz w:val="20"/>
          <w:szCs w:val="20"/>
        </w:rPr>
        <w:t xml:space="preserve">Cox regression analyses </w:t>
      </w:r>
      <w:r>
        <w:rPr>
          <w:rFonts w:cs="Times New Roman" w:ascii="Times New Roman" w:hAnsi="Times New Roman"/>
          <w:sz w:val="20"/>
          <w:szCs w:val="20"/>
        </w:rPr>
        <w:t>of</w:t>
      </w:r>
      <w:r>
        <w:rPr>
          <w:rFonts w:cs="Times New Roman" w:ascii="Times New Roman" w:hAnsi="Times New Roman"/>
          <w:sz w:val="20"/>
          <w:szCs w:val="20"/>
        </w:rPr>
        <w:t xml:space="preserve"> breast cancer specific death (BCSS)</w:t>
      </w:r>
    </w:p>
    <w:tbl>
      <w:tblPr>
        <w:tblW w:w="96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418"/>
        <w:gridCol w:w="2268"/>
        <w:gridCol w:w="992"/>
        <w:gridCol w:w="2126"/>
        <w:gridCol w:w="851"/>
      </w:tblGrid>
      <w:tr>
        <w:trPr/>
        <w:tc>
          <w:tcPr>
            <w:tcW w:w="195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326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nivariate regression</w:t>
            </w:r>
          </w:p>
        </w:tc>
        <w:tc>
          <w:tcPr>
            <w:tcW w:w="297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ultivariate regression</w:t>
            </w:r>
          </w:p>
        </w:tc>
      </w:tr>
      <w:tr>
        <w:trPr/>
        <w:tc>
          <w:tcPr>
            <w:tcW w:w="195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R (95%CI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R (95%CI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ear at diagnosis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04-2009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10-2016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6(0.847-0.947)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0-7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5-7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71(1.277-1.47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4(1.175-1.35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0-8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21(1.786-2.06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9(1.407-1.64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5+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14(3.269-3.77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75(1.727-2.03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hite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lack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8(1.609-1.878)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5(1.077-1.260)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2(0.686-0.868)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3(0.652-0.825)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rit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rrie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ingl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98(1.606-1.79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9(1.084-1.21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1(1.181-1.54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3(0.823-1.08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6</w:t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aterality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ight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eft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6(0.994-1.101)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3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02(2.178-2.64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59(1.503-1.83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06(5.647-6.82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04(2.441-2.99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 Stage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97(3.774-4.233)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19(2.084-2.363)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3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74(7.945-9 .689)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35(2.994-3.714)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4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44(12.118-14.474)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20(3.352-4.129)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 Stag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81(2.537-2.83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35(1.813-2.06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45(4.674-5.66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30(2.451-3.04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23(10.278-16.25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42(2.163-3.47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ype of Surgery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CS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4(0.078-0.091)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3(0.318-0.392)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stectomy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3(0.179-0.208)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0(0.351-0.434)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Type of Axillary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urger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SLNB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238(0.223-0.25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535(0.491-0.58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highlight w:val="yellow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ALND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522(0.489-0.55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540(0.489-0.59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adiation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/Refused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80(2.156-2.410)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78(1.291-1.472)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emotherap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/Unknow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4(0.568-0.64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3(1.212-1.40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R Status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44(2.885-3.212)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1(1.416-1.654)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 Stat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77(2.544-2.81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87(1.384-1.59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ER2 Status</w:t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9(0.475-0.588)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6(0.867-1.077)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3</w:t>
            </w:r>
          </w:p>
        </w:tc>
      </w:tr>
      <w:tr>
        <w:trPr/>
        <w:tc>
          <w:tcPr>
            <w:tcW w:w="1951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orderline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8(0.709-1.138)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3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4(0.807-1.298)</w:t>
            </w:r>
          </w:p>
        </w:tc>
        <w:tc>
          <w:tcPr>
            <w:tcW w:w="85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8</w:t>
            </w:r>
          </w:p>
        </w:tc>
      </w:tr>
      <w:tr>
        <w:trPr/>
        <w:tc>
          <w:tcPr>
            <w:tcW w:w="1951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t 2010+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7(0.593-0.728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7(1.005-1.240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9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i/>
          <w:iCs/>
          <w:kern w:val="0"/>
          <w:sz w:val="20"/>
          <w:szCs w:val="20"/>
        </w:rPr>
        <w:t>HR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hazard ratio, </w:t>
      </w:r>
      <w:r>
        <w:rPr>
          <w:rFonts w:cs="Times New Roman" w:ascii="Times New Roman" w:hAnsi="Times New Roman"/>
          <w:i/>
          <w:iCs/>
          <w:kern w:val="0"/>
          <w:sz w:val="20"/>
          <w:szCs w:val="20"/>
        </w:rPr>
        <w:t>CI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confidence interval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character" w:styleId="Tlidtranslation">
    <w:name w:val="tlid-translatio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2T13:25:00Z</dcterms:created>
  <dc:creator>微雨 暮霭</dc:creator>
  <dc:description/>
  <cp:keywords/>
  <dc:language>en-US</dc:language>
  <cp:lastModifiedBy>微雨 暮霭</cp:lastModifiedBy>
  <dcterms:modified xsi:type="dcterms:W3CDTF">2020-05-17T13:40:00Z</dcterms:modified>
  <cp:revision>9</cp:revision>
  <dc:subject/>
  <dc:title/>
</cp:coreProperties>
</file>